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F42B3" w14:textId="5F9005E9" w:rsidR="00D31944" w:rsidRPr="00466747" w:rsidRDefault="00D31944" w:rsidP="00466747">
      <w:pPr>
        <w:rPr>
          <w:rFonts w:ascii="Times New Roman" w:hAnsi="Times New Roman" w:cs="Times New Roman"/>
          <w:bCs/>
          <w:sz w:val="24"/>
          <w:szCs w:val="24"/>
        </w:rPr>
      </w:pPr>
      <w:r w:rsidRPr="00466747">
        <w:rPr>
          <w:rFonts w:ascii="Times New Roman" w:hAnsi="Times New Roman" w:cs="Times New Roman"/>
          <w:bCs/>
          <w:sz w:val="24"/>
          <w:szCs w:val="24"/>
        </w:rPr>
        <w:t>Supplementary Table 1</w:t>
      </w:r>
      <w:r w:rsidR="00466747" w:rsidRPr="00466747">
        <w:rPr>
          <w:rFonts w:ascii="Times New Roman" w:hAnsi="Times New Roman" w:cs="Times New Roman"/>
          <w:bCs/>
          <w:sz w:val="24"/>
          <w:szCs w:val="24"/>
        </w:rPr>
        <w:t>:</w:t>
      </w:r>
      <w:r w:rsidRPr="00466747">
        <w:rPr>
          <w:rFonts w:ascii="Times New Roman" w:hAnsi="Times New Roman" w:cs="Times New Roman"/>
          <w:bCs/>
          <w:sz w:val="24"/>
          <w:szCs w:val="24"/>
        </w:rPr>
        <w:t xml:space="preserve"> Search syntaxes</w:t>
      </w:r>
    </w:p>
    <w:p w14:paraId="224C2E11" w14:textId="2A817A45" w:rsidR="00466747" w:rsidRDefault="00466747" w:rsidP="00466747">
      <w:pPr>
        <w:rPr>
          <w:rFonts w:ascii="Times New Roman" w:hAnsi="Times New Roman" w:cs="Times New Roman"/>
          <w:bCs/>
          <w:sz w:val="24"/>
          <w:szCs w:val="24"/>
        </w:rPr>
      </w:pPr>
      <w:r w:rsidRPr="00466747">
        <w:rPr>
          <w:rFonts w:ascii="Times New Roman" w:hAnsi="Times New Roman" w:cs="Times New Roman"/>
          <w:bCs/>
          <w:sz w:val="24"/>
          <w:szCs w:val="24"/>
        </w:rPr>
        <w:t>Supplementary Table 2: Diagnostic accuracy of characteristics not in meta-analyses</w:t>
      </w:r>
    </w:p>
    <w:p w14:paraId="63D29FE0" w14:textId="3142DA4B" w:rsidR="00466747" w:rsidRPr="00252406" w:rsidRDefault="00466747" w:rsidP="00F159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6747">
        <w:rPr>
          <w:rFonts w:ascii="Times New Roman" w:hAnsi="Times New Roman" w:cs="Times New Roman"/>
          <w:b/>
          <w:sz w:val="32"/>
          <w:szCs w:val="32"/>
        </w:rPr>
        <w:t>Supplementary Table 1 Search syntax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4"/>
        <w:gridCol w:w="6352"/>
      </w:tblGrid>
      <w:tr w:rsidR="00D31944" w:rsidRPr="00252406" w14:paraId="0C5CB17F" w14:textId="77777777" w:rsidTr="00693D1E">
        <w:tc>
          <w:tcPr>
            <w:tcW w:w="2146" w:type="dxa"/>
            <w:hideMark/>
          </w:tcPr>
          <w:p w14:paraId="022EA599" w14:textId="77777777" w:rsidR="00D31944" w:rsidRPr="00252406" w:rsidRDefault="00D31944" w:rsidP="00693D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406">
              <w:rPr>
                <w:rFonts w:ascii="Times New Roman" w:hAnsi="Times New Roman" w:cs="Times New Roman"/>
                <w:b/>
              </w:rPr>
              <w:t xml:space="preserve">PubMed </w:t>
            </w:r>
          </w:p>
          <w:p w14:paraId="52938685" w14:textId="77777777" w:rsidR="00D31944" w:rsidRPr="00252406" w:rsidRDefault="00D31944" w:rsidP="00693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2-</w:t>
            </w:r>
            <w:r w:rsidR="00F15969">
              <w:rPr>
                <w:rFonts w:ascii="Times New Roman" w:hAnsi="Times New Roman" w:cs="Times New Roman"/>
                <w:b/>
              </w:rPr>
              <w:t>D</w:t>
            </w:r>
            <w:r w:rsidR="00F15969">
              <w:rPr>
                <w:rFonts w:ascii="Times New Roman" w:hAnsi="Times New Roman" w:cs="Times New Roman" w:hint="eastAsia"/>
                <w:b/>
              </w:rPr>
              <w:t>ec</w:t>
            </w:r>
            <w:r>
              <w:rPr>
                <w:rFonts w:ascii="Times New Roman" w:hAnsi="Times New Roman" w:cs="Times New Roman"/>
                <w:b/>
              </w:rPr>
              <w:t>-2021</w:t>
            </w:r>
          </w:p>
        </w:tc>
        <w:tc>
          <w:tcPr>
            <w:tcW w:w="7096" w:type="dxa"/>
          </w:tcPr>
          <w:p w14:paraId="009C6F0B" w14:textId="77777777" w:rsidR="00D31944" w:rsidRPr="00D31944" w:rsidRDefault="00F15969" w:rsidP="00D31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(("glioma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glioma"[All Fields] OR "gliomas"[All Fields] OR "glioma s"[All Fields] OR ("astrocytoma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astrocytoma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strocytoma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glioblas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strocy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oligodendrogli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) AND ("apt"[Supplementary Concept] OR "apt"[All Fields] OR "apt"[All Fields] OR (("amidate"[All Fields] OR "amidated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midat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midating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midation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midation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midative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amide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amides"[All Fields] OR "amide"[All Fields] OR "amidic"[All Fields] OR "etomidate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etomidate"[All Fields] OR "etomidate s"[All Fields]) AND ("proton 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rotonable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protonate"[All Fields] OR "protonated"[All Fields] OR "protonates"[All Fields] OR "protonating"[All Fields] OR "protonation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rotonation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protonic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rotonic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proton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protons"[All Fields] OR "proton"[All Fields]) AND ("transfer"[All Fields] OR "transferability"[All Fields] OR "transferable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ransfered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ransfering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transferred"[All Fields] OR "transferring"[All Fields] OR "transfers"[All Fields])) OR "CEST"[All Fields]) AND (((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reatments"[All Fields] OR "therapy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therapy"[All Fields] OR "treatment"[All Fields] OR "treatment s"[All Fields]) AND ("effect"[All Fields] OR "effecting"[All Fields] OR "effective"[All Fields] OR "effectively"[All Fields] OR "effectivenes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effectiveness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effectives"[All Fields] OR "effectivities"[All Fields] OR "effectivity"[All Fields] OR "effects"[All Fields])) OR ((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reatments"[All Fields] OR "therapy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therapy"[All Fields] OR "treatment"[All Fields] OR "treatment s"[All Fields]) AND ("change"[All Fields] OR "changed"[All Fields] OR "changes"[All Fields] OR "changing"[All Fields] OR "changings"[All Fields])) OR ((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reatments"[All Fields] OR "therapy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therapy"[All Fields] OR "treatment"[All Fields] OR "treatment s"[All Fields]) AND ("change"[All Fields] OR "changed"[All Fields] OR "changes"[All Fields] OR "changing"[All Fields] OR "changings"[All Fields])) OR ((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reatments"[All Fields] OR "therapy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ubheading] </w:t>
            </w:r>
            <w:r w:rsidRPr="00F15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"therapy"[All Fields] OR "treatment"[All Fields] OR "treatment s"[All Fields]) AND ("response"[All Fields] OR "responses"[All Fields] OR "responsive"[All Fields] OR "responsivenes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ness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responsivities"[All Fields] OR "responsivity"[All Fields])) OR (("therapeutical"[All Fields] OR "therapeutically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herapeutical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herapeutic"[All Fields]) AND ("response"[All Fields] OR "responses"[All Fields] OR "responsive"[All Fields] OR "responsivenes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ness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responsivities"[All Fields] OR "responsivity"[All Fields])) OR ("response"[All Fields] OR "responses"[All Fields] OR "responsive"[All Fields] OR "responsivenes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ness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sponsive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responsivities"[All Fields] OR "responsivity"[All Fields]) OR ("post"[All Fields] AND ("therapeutic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therapeutics"[All Fields] OR "treatments"[All Fields] OR "therapy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therapy"[All Fields] OR "treatment"[All Fields] OR "treatment s"[All Fields]))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seudoprogression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seudorespon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(("cyst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cysts"[All Fields] OR "cyst"[All Fields] OR "neurofibroma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neurofibroma"[All Fields] OR "neurofibromas"[All Fields] OR "tumor s"[All Fields] OR "tumoral"[All Fields] OR "tumorou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neoplasm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neoplasms"[All Fields] OR "tumor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al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ou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tumors"[All Fields]) AND (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currance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recurrence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recurrent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)) OR (("radiate"[All Fields] OR "radiated"[All Fields] OR "radiates"[All Fields] OR "radiating"[All Fields] OR "radiation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radiation"[All Fields] OR "electromagnetic radiation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("electromagnetic"[All Fields] AND "radiation"[All Fields]) OR "electromagnetic radiation"[All Fields] OR "radiations"[All Fields] OR "radiation s"[All Fields] OR "radiator"[All Fields] OR "radiators"[All Fields]) AND ("necrose"[All Fields] OR "necrosed"[All Fields] OR "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necrosi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"[All Fields] OR "necrosing"[All Fields] OR "necrosis"[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Terms] OR "necrosis"[All Fields] OR "necroses"[All Fields])))) AND (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[Filter])</w:t>
            </w:r>
          </w:p>
        </w:tc>
      </w:tr>
      <w:tr w:rsidR="00D31944" w:rsidRPr="00252406" w14:paraId="46F0E1EF" w14:textId="77777777" w:rsidTr="00693D1E">
        <w:tc>
          <w:tcPr>
            <w:tcW w:w="2146" w:type="dxa"/>
            <w:hideMark/>
          </w:tcPr>
          <w:p w14:paraId="5B1206F7" w14:textId="05A68765" w:rsidR="00D31944" w:rsidRPr="00252406" w:rsidRDefault="00F15969" w:rsidP="00693D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 </w:t>
            </w:r>
            <w:r w:rsidR="00D31944" w:rsidRPr="00252406">
              <w:rPr>
                <w:rFonts w:ascii="Times New Roman" w:hAnsi="Times New Roman" w:cs="Times New Roman"/>
                <w:b/>
              </w:rPr>
              <w:t>Embase</w:t>
            </w:r>
          </w:p>
          <w:p w14:paraId="5DA20F0D" w14:textId="77777777" w:rsidR="00D31944" w:rsidRPr="00252406" w:rsidRDefault="00F15969" w:rsidP="00693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2-D</w:t>
            </w:r>
            <w:r>
              <w:rPr>
                <w:rFonts w:ascii="Times New Roman" w:hAnsi="Times New Roman" w:cs="Times New Roman" w:hint="eastAsia"/>
                <w:b/>
              </w:rPr>
              <w:t>ec</w:t>
            </w:r>
            <w:r>
              <w:rPr>
                <w:rFonts w:ascii="Times New Roman" w:hAnsi="Times New Roman" w:cs="Times New Roman"/>
                <w:b/>
              </w:rPr>
              <w:t>-2021</w:t>
            </w:r>
          </w:p>
        </w:tc>
        <w:tc>
          <w:tcPr>
            <w:tcW w:w="7096" w:type="dxa"/>
            <w:hideMark/>
          </w:tcPr>
          <w:p w14:paraId="2D285BA9" w14:textId="77777777" w:rsidR="00D31944" w:rsidRPr="00F15969" w:rsidRDefault="00D31944" w:rsidP="00693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((glioma or astrocytoma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glioblas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strocy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  <w:shd w:val="clear" w:color="auto" w:fill="FFFFFF"/>
              </w:rPr>
              <w:t>oligodendrogli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</w:rPr>
              <w:t>oligoastrocy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) and (APT or Amide proton transfer or CEST) and (treatment effect or treatment </w:t>
            </w:r>
            <w:r w:rsidRPr="00F15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nge or treatment changes or treatment response or therapeutic response or response or post treatment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seudoprogression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</w:rPr>
              <w:t>pseudorespon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recurrence or radiation necrosis)).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</w:p>
          <w:p w14:paraId="0051387E" w14:textId="77777777" w:rsidR="00D31944" w:rsidRPr="00252406" w:rsidRDefault="00D31944" w:rsidP="00693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1944" w:rsidRPr="00252406" w14:paraId="0E6B223D" w14:textId="77777777" w:rsidTr="00693D1E">
        <w:tc>
          <w:tcPr>
            <w:tcW w:w="2146" w:type="dxa"/>
          </w:tcPr>
          <w:p w14:paraId="22187574" w14:textId="77777777" w:rsidR="00D31944" w:rsidRDefault="00D31944" w:rsidP="00693D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We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of</w:t>
            </w:r>
            <w:r>
              <w:rPr>
                <w:rFonts w:ascii="Times New Roman" w:hAnsi="Times New Roman" w:cs="Times New Roman"/>
                <w:b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</w:rPr>
              <w:t>cience</w:t>
            </w:r>
          </w:p>
          <w:p w14:paraId="1F5EAD06" w14:textId="77777777" w:rsidR="00F15969" w:rsidRPr="00252406" w:rsidRDefault="00F15969" w:rsidP="00693D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-D</w:t>
            </w:r>
            <w:r>
              <w:rPr>
                <w:rFonts w:ascii="Times New Roman" w:hAnsi="Times New Roman" w:cs="Times New Roman" w:hint="eastAsia"/>
                <w:b/>
              </w:rPr>
              <w:t>ec</w:t>
            </w:r>
            <w:r>
              <w:rPr>
                <w:rFonts w:ascii="Times New Roman" w:hAnsi="Times New Roman" w:cs="Times New Roman"/>
                <w:b/>
              </w:rPr>
              <w:t>-2021</w:t>
            </w:r>
          </w:p>
        </w:tc>
        <w:tc>
          <w:tcPr>
            <w:tcW w:w="7096" w:type="dxa"/>
          </w:tcPr>
          <w:p w14:paraId="0E207668" w14:textId="77777777" w:rsidR="00D31944" w:rsidRPr="00016A0B" w:rsidRDefault="00D31944" w:rsidP="00693D1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TS= (glioma OR astrocytoma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glioblas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astrocy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</w:rPr>
              <w:t>oligodendrogli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</w:rPr>
              <w:t>oligoastrocytom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) AND TS=(APT OR amide proton transfer OR CEST OR Nuclea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Overhauser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Enhancement) AND TS= (treatment effect OR treatment change OR treatment response OR therapeutic response OR response OR post treatment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pseudoprogression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12FBF">
              <w:rPr>
                <w:rFonts w:ascii="Times New Roman" w:hAnsi="Times New Roman" w:cs="Times New Roman"/>
                <w:sz w:val="24"/>
                <w:szCs w:val="24"/>
                <w:u w:color="FF0000"/>
              </w:rPr>
              <w:t>pseudorespons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F15969">
              <w:rPr>
                <w:rFonts w:ascii="Times New Roman" w:hAnsi="Times New Roman" w:cs="Times New Roman"/>
                <w:sz w:val="24"/>
                <w:szCs w:val="24"/>
              </w:rPr>
              <w:t xml:space="preserve"> recurrence OR radiation necrosis)</w:t>
            </w:r>
          </w:p>
        </w:tc>
      </w:tr>
      <w:tr w:rsidR="00D31944" w:rsidRPr="00252406" w14:paraId="6B5D924D" w14:textId="77777777" w:rsidTr="00693D1E">
        <w:tc>
          <w:tcPr>
            <w:tcW w:w="2146" w:type="dxa"/>
          </w:tcPr>
          <w:p w14:paraId="3F0D4950" w14:textId="77777777" w:rsidR="00D31944" w:rsidRPr="00252406" w:rsidRDefault="00D31944" w:rsidP="00693D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6" w:type="dxa"/>
          </w:tcPr>
          <w:p w14:paraId="7BC26304" w14:textId="77777777" w:rsidR="00D31944" w:rsidRPr="00D31944" w:rsidRDefault="00D31944" w:rsidP="00693D1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</w:p>
        </w:tc>
      </w:tr>
    </w:tbl>
    <w:p w14:paraId="7FC28BEE" w14:textId="22432ADD" w:rsidR="00466747" w:rsidRDefault="00466747" w:rsidP="004B0A8E"/>
    <w:p w14:paraId="05D0182F" w14:textId="77777777" w:rsidR="00466747" w:rsidRDefault="00466747">
      <w:r>
        <w:br w:type="page"/>
      </w:r>
    </w:p>
    <w:p w14:paraId="1D29B1DF" w14:textId="72465B6D" w:rsidR="00B52982" w:rsidRDefault="00B52982" w:rsidP="00B529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298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3A46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2982">
        <w:rPr>
          <w:rFonts w:ascii="Times New Roman" w:hAnsi="Times New Roman" w:cs="Times New Roman"/>
          <w:b/>
          <w:sz w:val="24"/>
          <w:szCs w:val="24"/>
        </w:rPr>
        <w:t>Diagnostic accuracy of characteristics not in meta-analyses</w:t>
      </w:r>
    </w:p>
    <w:tbl>
      <w:tblPr>
        <w:tblpPr w:leftFromText="180" w:rightFromText="180" w:vertAnchor="page" w:horzAnchor="margin" w:tblpXSpec="center" w:tblpY="2647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867"/>
        <w:gridCol w:w="851"/>
        <w:gridCol w:w="850"/>
        <w:gridCol w:w="1058"/>
        <w:gridCol w:w="1058"/>
        <w:gridCol w:w="1853"/>
        <w:gridCol w:w="1843"/>
      </w:tblGrid>
      <w:tr w:rsidR="003A4646" w:rsidRPr="00466747" w14:paraId="0BF80931" w14:textId="77777777" w:rsidTr="003A4646">
        <w:trPr>
          <w:trHeight w:val="567"/>
        </w:trPr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FAA69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D6298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02FF3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06F55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FFD0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vAlign w:val="center"/>
          </w:tcPr>
          <w:p w14:paraId="3C9BB6C3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BF24E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hAnsi="Times New Roman" w:cs="Times New Roman"/>
                <w:b/>
              </w:rPr>
              <w:t>Accuracies (95% CI)</w:t>
            </w:r>
          </w:p>
        </w:tc>
      </w:tr>
      <w:tr w:rsidR="003A4646" w:rsidRPr="00466747" w14:paraId="1075C921" w14:textId="77777777" w:rsidTr="003A4646">
        <w:trPr>
          <w:trHeight w:val="567"/>
        </w:trPr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4AA8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  <w:p w14:paraId="258DEF2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Author</w:t>
            </w:r>
          </w:p>
          <w:p w14:paraId="511CF9D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(year)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8C5C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50FC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T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7D0C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FP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439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FN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368E0300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eastAsia="宋体" w:hAnsi="Times New Roman" w:cs="Times New Roman"/>
                <w:b/>
                <w:bCs/>
              </w:rPr>
              <w:t>TN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vAlign w:val="center"/>
          </w:tcPr>
          <w:p w14:paraId="0115ED3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13B0684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66747">
              <w:rPr>
                <w:rFonts w:ascii="Times New Roman" w:hAnsi="Times New Roman" w:cs="Times New Roman"/>
              </w:rPr>
              <w:t>Specificity</w:t>
            </w:r>
          </w:p>
        </w:tc>
      </w:tr>
      <w:tr w:rsidR="003A4646" w:rsidRPr="00466747" w14:paraId="676F8E34" w14:textId="77777777" w:rsidTr="003A4646">
        <w:trPr>
          <w:trHeight w:val="567"/>
        </w:trPr>
        <w:tc>
          <w:tcPr>
            <w:tcW w:w="978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1A765" w14:textId="77777777" w:rsidR="003A4646" w:rsidRPr="004C4F0C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F0C">
              <w:rPr>
                <w:rFonts w:ascii="Times New Roman" w:hAnsi="Times New Roman" w:cs="Times New Roman"/>
                <w:b/>
                <w:bCs/>
              </w:rPr>
              <w:t xml:space="preserve">Single APT imaging parameters </w:t>
            </w:r>
          </w:p>
        </w:tc>
      </w:tr>
      <w:tr w:rsidR="003A4646" w:rsidRPr="00466747" w14:paraId="37B5E5BF" w14:textId="77777777" w:rsidTr="003A4646">
        <w:trPr>
          <w:trHeight w:val="700"/>
        </w:trPr>
        <w:tc>
          <w:tcPr>
            <w:tcW w:w="1401" w:type="dxa"/>
            <w:shd w:val="clear" w:color="auto" w:fill="auto"/>
            <w:noWrap/>
            <w:vAlign w:val="center"/>
          </w:tcPr>
          <w:p w14:paraId="3DAF49C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 xml:space="preserve">Jiang </w:t>
            </w:r>
            <w:r w:rsidRPr="00712FBF">
              <w:rPr>
                <w:rFonts w:ascii="Times New Roman" w:eastAsia="宋体" w:hAnsi="Times New Roman" w:cs="Times New Roman"/>
                <w:u w:color="0000FF"/>
                <w:shd w:val="clear" w:color="auto" w:fill="FFFFFF"/>
              </w:rPr>
              <w:t xml:space="preserve">S </w:t>
            </w:r>
            <w:proofErr w:type="spellStart"/>
            <w:r w:rsidRPr="00712FBF">
              <w:rPr>
                <w:rFonts w:ascii="Times New Roman" w:eastAsia="宋体" w:hAnsi="Times New Roman" w:cs="Times New Roman"/>
                <w:u w:color="0000FF"/>
                <w:shd w:val="clear" w:color="auto" w:fill="FFFFFF"/>
              </w:rPr>
              <w:t>S</w:t>
            </w:r>
            <w:proofErr w:type="spellEnd"/>
          </w:p>
          <w:p w14:paraId="08AEAF9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12121"/>
              </w:rPr>
            </w:pPr>
            <w:r w:rsidRPr="00466747">
              <w:rPr>
                <w:rFonts w:ascii="Times New Roman" w:eastAsia="宋体" w:hAnsi="Times New Roman" w:cs="Times New Roman"/>
              </w:rPr>
              <w:t>et al(2019)</w:t>
            </w:r>
          </w:p>
        </w:tc>
        <w:tc>
          <w:tcPr>
            <w:tcW w:w="867" w:type="dxa"/>
            <w:shd w:val="clear" w:color="auto" w:fill="auto"/>
            <w:noWrap/>
          </w:tcPr>
          <w:p w14:paraId="3093DCB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</w:tcPr>
          <w:p w14:paraId="3387720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</w:tcPr>
          <w:p w14:paraId="6E2D9788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</w:tcPr>
          <w:p w14:paraId="661B305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8" w:type="dxa"/>
          </w:tcPr>
          <w:p w14:paraId="3C1993A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3" w:type="dxa"/>
            <w:vAlign w:val="center"/>
          </w:tcPr>
          <w:p w14:paraId="3C41592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4(0.73-1.00)</w:t>
            </w:r>
          </w:p>
        </w:tc>
        <w:tc>
          <w:tcPr>
            <w:tcW w:w="1843" w:type="dxa"/>
            <w:vAlign w:val="center"/>
          </w:tcPr>
          <w:p w14:paraId="3206534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1.00(0.29-1.00)</w:t>
            </w:r>
          </w:p>
        </w:tc>
      </w:tr>
      <w:tr w:rsidR="003A4646" w:rsidRPr="00466747" w14:paraId="1388F5E6" w14:textId="77777777" w:rsidTr="003A4646">
        <w:trPr>
          <w:trHeight w:val="601"/>
        </w:trPr>
        <w:tc>
          <w:tcPr>
            <w:tcW w:w="1401" w:type="dxa"/>
            <w:shd w:val="clear" w:color="auto" w:fill="auto"/>
            <w:noWrap/>
            <w:vAlign w:val="center"/>
          </w:tcPr>
          <w:p w14:paraId="583B9C23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Liu J et al</w:t>
            </w:r>
          </w:p>
          <w:p w14:paraId="01E1DD0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(2020)</w:t>
            </w:r>
          </w:p>
        </w:tc>
        <w:tc>
          <w:tcPr>
            <w:tcW w:w="867" w:type="dxa"/>
            <w:shd w:val="clear" w:color="auto" w:fill="auto"/>
            <w:noWrap/>
          </w:tcPr>
          <w:p w14:paraId="50EA42F8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</w:tcPr>
          <w:p w14:paraId="4617F89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</w:tcPr>
          <w:p w14:paraId="20A98BA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</w:tcPr>
          <w:p w14:paraId="23607A9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8" w:type="dxa"/>
          </w:tcPr>
          <w:p w14:paraId="474BA74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3" w:type="dxa"/>
            <w:vAlign w:val="center"/>
          </w:tcPr>
          <w:p w14:paraId="3C5E3AD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88(0.62-0.98)</w:t>
            </w:r>
          </w:p>
        </w:tc>
        <w:tc>
          <w:tcPr>
            <w:tcW w:w="1843" w:type="dxa"/>
            <w:vAlign w:val="center"/>
          </w:tcPr>
          <w:p w14:paraId="0605473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79(0.49-0.95)</w:t>
            </w:r>
          </w:p>
        </w:tc>
      </w:tr>
      <w:tr w:rsidR="003A4646" w:rsidRPr="00466747" w14:paraId="255B8E88" w14:textId="77777777" w:rsidTr="00712FBF">
        <w:trPr>
          <w:trHeight w:val="601"/>
        </w:trPr>
        <w:tc>
          <w:tcPr>
            <w:tcW w:w="14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4E3CE5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Ma B et al</w:t>
            </w:r>
          </w:p>
          <w:p w14:paraId="3C82C37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(2016)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noWrap/>
          </w:tcPr>
          <w:p w14:paraId="7F92188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22C4D56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14:paraId="743AC353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noWrap/>
          </w:tcPr>
          <w:p w14:paraId="0D64463C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bottom w:val="nil"/>
            </w:tcBorders>
          </w:tcPr>
          <w:p w14:paraId="5AE721A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3" w:type="dxa"/>
            <w:tcBorders>
              <w:bottom w:val="nil"/>
            </w:tcBorders>
            <w:vAlign w:val="center"/>
          </w:tcPr>
          <w:p w14:paraId="70038DF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85(0.62-0.97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6A055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1.00(0.74-0.98)</w:t>
            </w:r>
          </w:p>
        </w:tc>
      </w:tr>
      <w:tr w:rsidR="003A4646" w:rsidRPr="00466747" w14:paraId="76FCF7C7" w14:textId="77777777" w:rsidTr="00712FBF">
        <w:trPr>
          <w:trHeight w:val="890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7CC8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Park K J et al (2016)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E17B5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04B3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22CD0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17BE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49A793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5295DA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76(0.59-0.8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FB3A6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89(0.72-0.98)</w:t>
            </w:r>
          </w:p>
        </w:tc>
      </w:tr>
      <w:tr w:rsidR="003A4646" w:rsidRPr="00466747" w14:paraId="02C9B801" w14:textId="77777777" w:rsidTr="00712FBF">
        <w:trPr>
          <w:trHeight w:val="482"/>
        </w:trPr>
        <w:tc>
          <w:tcPr>
            <w:tcW w:w="14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BA967C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  <w:color w:val="212121"/>
              </w:rPr>
              <w:t>Park Y W et al(2021)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</w:tcPr>
          <w:p w14:paraId="4E2C035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0989EB58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0B16394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</w:tcPr>
          <w:p w14:paraId="6EA130DC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8" w:type="dxa"/>
            <w:tcBorders>
              <w:top w:val="nil"/>
            </w:tcBorders>
          </w:tcPr>
          <w:p w14:paraId="38DC6BB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7B1D5F2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84(0.64-0.9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0D8A89F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73(0.39-0.94)</w:t>
            </w:r>
          </w:p>
        </w:tc>
      </w:tr>
      <w:tr w:rsidR="003A4646" w:rsidRPr="00466747" w14:paraId="39FA114B" w14:textId="77777777" w:rsidTr="00712FBF">
        <w:trPr>
          <w:trHeight w:val="482"/>
        </w:trPr>
        <w:tc>
          <w:tcPr>
            <w:tcW w:w="978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4A27B" w14:textId="77777777" w:rsidR="003A4646" w:rsidRPr="004C4F0C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C4F0C">
              <w:rPr>
                <w:rFonts w:ascii="Times New Roman" w:eastAsia="宋体" w:hAnsi="Times New Roman" w:cs="Times New Roman"/>
                <w:b/>
                <w:bCs/>
              </w:rPr>
              <w:t>Multiparametric MRI including APT imaging parameters</w:t>
            </w:r>
          </w:p>
        </w:tc>
      </w:tr>
      <w:tr w:rsidR="003A4646" w:rsidRPr="00466747" w14:paraId="2504E456" w14:textId="77777777" w:rsidTr="00712FBF">
        <w:trPr>
          <w:trHeight w:val="482"/>
        </w:trPr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763519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Liu J et al</w:t>
            </w:r>
          </w:p>
          <w:p w14:paraId="56DFEB8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12121"/>
              </w:rPr>
            </w:pPr>
            <w:r w:rsidRPr="00466747">
              <w:rPr>
                <w:rFonts w:ascii="Times New Roman" w:eastAsia="宋体" w:hAnsi="Times New Roman" w:cs="Times New Roman"/>
              </w:rPr>
              <w:t>(2020)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5B8603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31177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5E7CD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E8E01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14:paraId="2EE96F8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vAlign w:val="center"/>
          </w:tcPr>
          <w:p w14:paraId="4C67749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4(0.70-1.0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7F09EB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3(0.66-1.00</w:t>
            </w:r>
            <w:r w:rsidRPr="00712FBF">
              <w:rPr>
                <w:rFonts w:ascii="Times New Roman" w:eastAsia="宋体" w:hAnsi="Times New Roman" w:cs="Times New Roman"/>
                <w:u w:color="0000FF"/>
                <w:shd w:val="clear" w:color="auto" w:fill="FFFFFF"/>
              </w:rPr>
              <w:t>）</w:t>
            </w:r>
          </w:p>
        </w:tc>
      </w:tr>
      <w:tr w:rsidR="003A4646" w:rsidRPr="00466747" w14:paraId="4246FF4C" w14:textId="77777777" w:rsidTr="00712FBF">
        <w:trPr>
          <w:trHeight w:val="482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890A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66747">
              <w:rPr>
                <w:rFonts w:ascii="Times New Roman" w:eastAsia="宋体" w:hAnsi="Times New Roman" w:cs="Times New Roman"/>
              </w:rPr>
              <w:t>Paprottka</w:t>
            </w:r>
            <w:proofErr w:type="spellEnd"/>
            <w:r w:rsidRPr="00466747">
              <w:rPr>
                <w:rFonts w:ascii="Times New Roman" w:eastAsia="宋体" w:hAnsi="Times New Roman" w:cs="Times New Roman"/>
              </w:rPr>
              <w:t xml:space="preserve"> K J et al</w:t>
            </w:r>
          </w:p>
          <w:p w14:paraId="0E916514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12121"/>
              </w:rPr>
            </w:pPr>
            <w:r w:rsidRPr="00466747">
              <w:rPr>
                <w:rFonts w:ascii="Times New Roman" w:eastAsia="宋体" w:hAnsi="Times New Roman" w:cs="Times New Roman"/>
              </w:rPr>
              <w:t>(2021)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DF7C04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A597C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D27C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BDFC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38B3964D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C99E1BC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5(0.85-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75DA5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41(0.18-0.67)</w:t>
            </w:r>
          </w:p>
        </w:tc>
      </w:tr>
      <w:tr w:rsidR="003A4646" w:rsidRPr="00466747" w14:paraId="35205519" w14:textId="77777777" w:rsidTr="00712FBF">
        <w:trPr>
          <w:trHeight w:val="482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CD47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12121"/>
              </w:rPr>
            </w:pPr>
            <w:r w:rsidRPr="00466747">
              <w:rPr>
                <w:rFonts w:ascii="Times New Roman" w:eastAsia="宋体" w:hAnsi="Times New Roman" w:cs="Times New Roman"/>
              </w:rPr>
              <w:t>Park K J et al (2016)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F8224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A07FAA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E556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F368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1A4C6271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7F694AC2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89(0.75-0.9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66002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3(0.76-0.99)</w:t>
            </w:r>
          </w:p>
        </w:tc>
      </w:tr>
      <w:tr w:rsidR="003A4646" w:rsidRPr="00466747" w14:paraId="784EA28C" w14:textId="77777777" w:rsidTr="00712FBF">
        <w:trPr>
          <w:trHeight w:val="482"/>
        </w:trPr>
        <w:tc>
          <w:tcPr>
            <w:tcW w:w="14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6D68C3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12121"/>
              </w:rPr>
            </w:pPr>
            <w:r w:rsidRPr="00466747">
              <w:rPr>
                <w:rFonts w:ascii="Times New Roman" w:eastAsia="宋体" w:hAnsi="Times New Roman" w:cs="Times New Roman"/>
                <w:color w:val="212121"/>
              </w:rPr>
              <w:t>Park Y W et al(2021)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</w:tcPr>
          <w:p w14:paraId="6458E205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40E3CA3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7DD13EC6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</w:tcPr>
          <w:p w14:paraId="5F6224DE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</w:tcPr>
          <w:p w14:paraId="532D4B10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667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0BA58CAB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2(0.74-0.99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9122627" w14:textId="77777777" w:rsidR="003A4646" w:rsidRPr="00466747" w:rsidRDefault="003A4646" w:rsidP="003A4646">
            <w:pPr>
              <w:spacing w:line="24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466747">
              <w:rPr>
                <w:rFonts w:ascii="Times New Roman" w:eastAsia="宋体" w:hAnsi="Times New Roman" w:cs="Times New Roman"/>
              </w:rPr>
              <w:t>0.91(0.59-1.00)</w:t>
            </w:r>
          </w:p>
        </w:tc>
      </w:tr>
    </w:tbl>
    <w:p w14:paraId="4B897CA2" w14:textId="382624DC" w:rsidR="00712FBF" w:rsidRDefault="00712FBF" w:rsidP="00B5298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60E936" w14:textId="77777777" w:rsidR="00712FBF" w:rsidRDefault="00712F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C1FD7C" w14:textId="184500B9" w:rsidR="00A15F46" w:rsidRDefault="00712FBF" w:rsidP="00B529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B5E44D" wp14:editId="1AA07213">
            <wp:extent cx="5274310" cy="2863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96711" w14:textId="69B646AF" w:rsidR="00712FBF" w:rsidRDefault="00712FBF" w:rsidP="00712F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14AE85DC" w14:textId="565529CB" w:rsidR="00712FBF" w:rsidRDefault="00712FBF" w:rsidP="00712FBF">
      <w:pPr>
        <w:spacing w:line="360" w:lineRule="auto"/>
        <w:rPr>
          <w:rFonts w:ascii="Times New Roman" w:hAnsi="Times New Roman" w:cs="Times New Roman"/>
        </w:rPr>
        <w:sectPr w:rsidR="00712FBF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E463AC">
        <w:rPr>
          <w:rFonts w:ascii="Times New Roman" w:hAnsi="Times New Roman" w:cs="Times New Roman"/>
        </w:rPr>
        <w:t>Forest plots of the sensitivity and specificity of single APT imaging parameters (</w:t>
      </w:r>
      <w:r w:rsidRPr="00E463AC">
        <w:rPr>
          <w:rFonts w:ascii="Times New Roman" w:hAnsi="Times New Roman" w:cs="Times New Roman" w:hint="eastAsia"/>
        </w:rPr>
        <w:t>only</w:t>
      </w:r>
      <w:r w:rsidRPr="00E463AC">
        <w:rPr>
          <w:rFonts w:ascii="Times New Roman" w:hAnsi="Times New Roman" w:cs="Times New Roman"/>
        </w:rPr>
        <w:t xml:space="preserve"> in</w:t>
      </w:r>
      <w:r w:rsidRPr="00E463AC">
        <w:rPr>
          <w:rFonts w:ascii="Times New Roman" w:hAnsi="Times New Roman" w:cs="Times New Roman" w:hint="eastAsia"/>
        </w:rPr>
        <w:t>cluded</w:t>
      </w:r>
      <w:r w:rsidRPr="00E463AC">
        <w:rPr>
          <w:rFonts w:ascii="Times New Roman" w:hAnsi="Times New Roman" w:cs="Times New Roman"/>
        </w:rPr>
        <w:t xml:space="preserve"> three studies reported on both </w:t>
      </w:r>
      <w:r>
        <w:rPr>
          <w:rFonts w:ascii="Times New Roman" w:hAnsi="Times New Roman" w:cs="Times New Roman"/>
        </w:rPr>
        <w:t xml:space="preserve">the </w:t>
      </w:r>
      <w:r w:rsidRPr="00E463AC">
        <w:rPr>
          <w:rFonts w:ascii="Times New Roman" w:hAnsi="Times New Roman" w:cs="Times New Roman"/>
        </w:rPr>
        <w:t>single and added value of APT imaging parameters) for differentiating tumor recurrence and treatment effects in patients with post-treatment glioma.</w:t>
      </w:r>
    </w:p>
    <w:p w14:paraId="10C29A84" w14:textId="77777777" w:rsidR="00712FBF" w:rsidRPr="00712FBF" w:rsidRDefault="00712FBF" w:rsidP="00712FBF">
      <w:pPr>
        <w:jc w:val="left"/>
        <w:rPr>
          <w:rFonts w:ascii="Times New Roman" w:hAnsi="Times New Roman" w:cs="Times New Roman" w:hint="eastAsia"/>
          <w:b/>
          <w:sz w:val="24"/>
          <w:szCs w:val="24"/>
          <w:lang w:val="en-GB"/>
        </w:rPr>
      </w:pPr>
    </w:p>
    <w:sectPr w:rsidR="00712FBF" w:rsidRPr="0071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92BE7" w14:textId="77777777" w:rsidR="009B5F12" w:rsidRDefault="009B5F12" w:rsidP="007D0362">
      <w:r>
        <w:separator/>
      </w:r>
    </w:p>
  </w:endnote>
  <w:endnote w:type="continuationSeparator" w:id="0">
    <w:p w14:paraId="250413D0" w14:textId="77777777" w:rsidR="009B5F12" w:rsidRDefault="009B5F12" w:rsidP="007D0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5827F" w14:textId="77777777" w:rsidR="009B5F12" w:rsidRDefault="009B5F12" w:rsidP="007D0362">
      <w:r>
        <w:separator/>
      </w:r>
    </w:p>
  </w:footnote>
  <w:footnote w:type="continuationSeparator" w:id="0">
    <w:p w14:paraId="0C72138C" w14:textId="77777777" w:rsidR="009B5F12" w:rsidRDefault="009B5F12" w:rsidP="007D0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944"/>
    <w:rsid w:val="001B5DD8"/>
    <w:rsid w:val="001C4B3F"/>
    <w:rsid w:val="001E7AD3"/>
    <w:rsid w:val="003A4646"/>
    <w:rsid w:val="003B7C1B"/>
    <w:rsid w:val="00466747"/>
    <w:rsid w:val="004B0A8E"/>
    <w:rsid w:val="004C4F0C"/>
    <w:rsid w:val="00597430"/>
    <w:rsid w:val="00613B84"/>
    <w:rsid w:val="00623303"/>
    <w:rsid w:val="00712FBF"/>
    <w:rsid w:val="007D0362"/>
    <w:rsid w:val="009B5F12"/>
    <w:rsid w:val="00A15F46"/>
    <w:rsid w:val="00B52982"/>
    <w:rsid w:val="00D31944"/>
    <w:rsid w:val="00F1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C75DF"/>
  <w15:chartTrackingRefBased/>
  <w15:docId w15:val="{C709D99C-6499-4DAF-AB33-349123FE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712FB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12FBF"/>
  </w:style>
  <w:style w:type="paragraph" w:styleId="a3">
    <w:name w:val="header"/>
    <w:basedOn w:val="a"/>
    <w:link w:val="a4"/>
    <w:uiPriority w:val="99"/>
    <w:unhideWhenUsed/>
    <w:rsid w:val="007D0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362"/>
    <w:rPr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7D03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362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888</Words>
  <Characters>6490</Characters>
  <Application>Microsoft Office Word</Application>
  <DocSecurity>0</DocSecurity>
  <Lines>240</Lines>
  <Paragraphs>117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Chen Kai</cp:lastModifiedBy>
  <cp:revision>10</cp:revision>
  <dcterms:created xsi:type="dcterms:W3CDTF">2022-01-04T08:04:00Z</dcterms:created>
  <dcterms:modified xsi:type="dcterms:W3CDTF">2022-07-15T02:25:00Z</dcterms:modified>
</cp:coreProperties>
</file>